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788FC8" w14:textId="77777777" w:rsidR="003D773C" w:rsidRPr="00D40D90" w:rsidRDefault="003D773C" w:rsidP="003D773C">
      <w:pPr>
        <w:spacing w:line="360" w:lineRule="auto"/>
        <w:jc w:val="center"/>
        <w:rPr>
          <w:rFonts w:ascii="Times New Roman" w:hAnsi="Times New Roman" w:cs="Times New Roman"/>
          <w:b/>
          <w:sz w:val="32"/>
          <w:szCs w:val="24"/>
        </w:rPr>
      </w:pPr>
      <w:r w:rsidRPr="00D40D90">
        <w:rPr>
          <w:rFonts w:ascii="Times New Roman" w:hAnsi="Times New Roman" w:cs="Times New Roman"/>
          <w:b/>
          <w:sz w:val="28"/>
          <w:szCs w:val="24"/>
        </w:rPr>
        <w:t>Appendix: Cochrane Search Strategy</w:t>
      </w:r>
    </w:p>
    <w:tbl>
      <w:tblPr>
        <w:tblStyle w:val="GridTable1Light"/>
        <w:tblW w:w="10432" w:type="dxa"/>
        <w:tblLook w:val="04A0" w:firstRow="1" w:lastRow="0" w:firstColumn="1" w:lastColumn="0" w:noHBand="0" w:noVBand="1"/>
      </w:tblPr>
      <w:tblGrid>
        <w:gridCol w:w="1313"/>
        <w:gridCol w:w="9119"/>
      </w:tblGrid>
      <w:tr w:rsidR="003D773C" w:rsidRPr="00D40D90" w14:paraId="68B5ED62" w14:textId="77777777" w:rsidTr="00006E2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3" w:type="dxa"/>
          </w:tcPr>
          <w:p w14:paraId="1130C653" w14:textId="77777777" w:rsidR="003D773C" w:rsidRPr="00D40D90" w:rsidRDefault="003D773C" w:rsidP="00006E2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D90">
              <w:rPr>
                <w:rFonts w:ascii="Times New Roman" w:hAnsi="Times New Roman" w:cs="Times New Roman"/>
                <w:sz w:val="24"/>
                <w:szCs w:val="24"/>
              </w:rPr>
              <w:t>ID</w:t>
            </w:r>
          </w:p>
        </w:tc>
        <w:tc>
          <w:tcPr>
            <w:tcW w:w="9119" w:type="dxa"/>
          </w:tcPr>
          <w:p w14:paraId="17350964" w14:textId="77777777" w:rsidR="003D773C" w:rsidRPr="00D40D90" w:rsidRDefault="003D773C" w:rsidP="00006E29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0D90">
              <w:rPr>
                <w:rFonts w:ascii="Times New Roman" w:hAnsi="Times New Roman" w:cs="Times New Roman"/>
                <w:sz w:val="24"/>
                <w:szCs w:val="24"/>
              </w:rPr>
              <w:t>Search</w:t>
            </w:r>
          </w:p>
        </w:tc>
      </w:tr>
      <w:tr w:rsidR="003D773C" w:rsidRPr="00D40D90" w14:paraId="3042EF8D" w14:textId="77777777" w:rsidTr="00006E29">
        <w:trPr>
          <w:trHeight w:val="3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3" w:type="dxa"/>
          </w:tcPr>
          <w:p w14:paraId="2660C150" w14:textId="77777777" w:rsidR="003D773C" w:rsidRPr="009E03CD" w:rsidRDefault="003D773C" w:rsidP="00006E29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19" w:type="dxa"/>
          </w:tcPr>
          <w:p w14:paraId="68E4E570" w14:textId="77777777" w:rsidR="003D773C" w:rsidRPr="00D40D90" w:rsidRDefault="003D773C" w:rsidP="00006E2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0D90">
              <w:rPr>
                <w:rFonts w:ascii="Times New Roman" w:hAnsi="Times New Roman" w:cs="Times New Roman"/>
                <w:sz w:val="24"/>
                <w:szCs w:val="24"/>
              </w:rPr>
              <w:t>("old age")</w:t>
            </w:r>
          </w:p>
        </w:tc>
      </w:tr>
      <w:tr w:rsidR="003D773C" w:rsidRPr="00D40D90" w14:paraId="7A7F0111" w14:textId="77777777" w:rsidTr="00006E29">
        <w:trPr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3" w:type="dxa"/>
          </w:tcPr>
          <w:p w14:paraId="12ECC35A" w14:textId="77777777" w:rsidR="003D773C" w:rsidRPr="009E03CD" w:rsidRDefault="003D773C" w:rsidP="00006E29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19" w:type="dxa"/>
          </w:tcPr>
          <w:p w14:paraId="200EFFFB" w14:textId="77777777" w:rsidR="003D773C" w:rsidRPr="00D40D90" w:rsidRDefault="003D773C" w:rsidP="00006E2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0D90">
              <w:rPr>
                <w:rFonts w:ascii="Times New Roman" w:hAnsi="Times New Roman" w:cs="Times New Roman"/>
                <w:sz w:val="24"/>
                <w:szCs w:val="24"/>
              </w:rPr>
              <w:t>("old aged")</w:t>
            </w:r>
          </w:p>
        </w:tc>
      </w:tr>
      <w:tr w:rsidR="003D773C" w:rsidRPr="00D40D90" w14:paraId="77ADFA23" w14:textId="77777777" w:rsidTr="00006E29">
        <w:trPr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3" w:type="dxa"/>
          </w:tcPr>
          <w:p w14:paraId="7558F4EA" w14:textId="77777777" w:rsidR="003D773C" w:rsidRPr="009E03CD" w:rsidRDefault="003D773C" w:rsidP="00006E29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19" w:type="dxa"/>
          </w:tcPr>
          <w:p w14:paraId="70B8AC11" w14:textId="77777777" w:rsidR="003D773C" w:rsidRPr="00D40D90" w:rsidRDefault="003D773C" w:rsidP="00006E2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0D90">
              <w:rPr>
                <w:rFonts w:ascii="Times New Roman" w:hAnsi="Times New Roman" w:cs="Times New Roman"/>
                <w:sz w:val="24"/>
                <w:szCs w:val="24"/>
              </w:rPr>
              <w:t>("elderly")</w:t>
            </w:r>
          </w:p>
        </w:tc>
      </w:tr>
      <w:tr w:rsidR="003D773C" w:rsidRPr="00D40D90" w14:paraId="12B7F0BC" w14:textId="77777777" w:rsidTr="00006E29">
        <w:trPr>
          <w:trHeight w:val="3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3" w:type="dxa"/>
          </w:tcPr>
          <w:p w14:paraId="68621B8E" w14:textId="77777777" w:rsidR="003D773C" w:rsidRPr="009E03CD" w:rsidRDefault="003D773C" w:rsidP="00006E29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19" w:type="dxa"/>
          </w:tcPr>
          <w:p w14:paraId="16C806C2" w14:textId="77777777" w:rsidR="003D773C" w:rsidRPr="00D40D90" w:rsidRDefault="003D773C" w:rsidP="00006E2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0D90">
              <w:rPr>
                <w:rFonts w:ascii="Times New Roman" w:hAnsi="Times New Roman" w:cs="Times New Roman"/>
                <w:sz w:val="24"/>
                <w:szCs w:val="24"/>
              </w:rPr>
              <w:t>("frailness")</w:t>
            </w:r>
          </w:p>
        </w:tc>
      </w:tr>
      <w:tr w:rsidR="003D773C" w:rsidRPr="00D40D90" w14:paraId="5EA626A5" w14:textId="77777777" w:rsidTr="00006E29">
        <w:trPr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3" w:type="dxa"/>
          </w:tcPr>
          <w:p w14:paraId="359B0EE0" w14:textId="77777777" w:rsidR="003D773C" w:rsidRPr="009E03CD" w:rsidRDefault="003D773C" w:rsidP="00006E29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19" w:type="dxa"/>
          </w:tcPr>
          <w:p w14:paraId="18967228" w14:textId="77777777" w:rsidR="003D773C" w:rsidRPr="00D40D90" w:rsidRDefault="003D773C" w:rsidP="00006E2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0D90">
              <w:rPr>
                <w:rFonts w:ascii="Times New Roman" w:hAnsi="Times New Roman" w:cs="Times New Roman"/>
                <w:sz w:val="24"/>
                <w:szCs w:val="24"/>
              </w:rPr>
              <w:t>("aging-related")</w:t>
            </w:r>
          </w:p>
        </w:tc>
      </w:tr>
      <w:tr w:rsidR="003D773C" w:rsidRPr="00D40D90" w14:paraId="7747D46E" w14:textId="77777777" w:rsidTr="00006E29">
        <w:trPr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3" w:type="dxa"/>
          </w:tcPr>
          <w:p w14:paraId="27257809" w14:textId="77777777" w:rsidR="003D773C" w:rsidRPr="009E03CD" w:rsidRDefault="003D773C" w:rsidP="00006E29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19" w:type="dxa"/>
          </w:tcPr>
          <w:p w14:paraId="637AC0EB" w14:textId="77777777" w:rsidR="003D773C" w:rsidRPr="00D40D90" w:rsidRDefault="003D773C" w:rsidP="00006E2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0D90">
              <w:rPr>
                <w:rFonts w:ascii="Times New Roman" w:hAnsi="Times New Roman" w:cs="Times New Roman"/>
                <w:sz w:val="24"/>
                <w:szCs w:val="24"/>
              </w:rPr>
              <w:t>old* adult*</w:t>
            </w:r>
          </w:p>
        </w:tc>
      </w:tr>
      <w:tr w:rsidR="003D773C" w:rsidRPr="00D40D90" w14:paraId="4B5CDA3E" w14:textId="77777777" w:rsidTr="00006E29">
        <w:trPr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3" w:type="dxa"/>
          </w:tcPr>
          <w:p w14:paraId="19AD70BB" w14:textId="77777777" w:rsidR="003D773C" w:rsidRPr="009E03CD" w:rsidRDefault="003D773C" w:rsidP="00006E29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19" w:type="dxa"/>
          </w:tcPr>
          <w:p w14:paraId="2DCA77A6" w14:textId="77777777" w:rsidR="003D773C" w:rsidRPr="00D40D90" w:rsidRDefault="003D773C" w:rsidP="00006E2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0D90">
              <w:rPr>
                <w:rFonts w:ascii="Times New Roman" w:hAnsi="Times New Roman" w:cs="Times New Roman"/>
                <w:sz w:val="24"/>
                <w:szCs w:val="24"/>
              </w:rPr>
              <w:t>old* person*</w:t>
            </w:r>
          </w:p>
        </w:tc>
      </w:tr>
      <w:tr w:rsidR="003D773C" w:rsidRPr="00D40D90" w14:paraId="17FD7488" w14:textId="77777777" w:rsidTr="00006E29">
        <w:trPr>
          <w:trHeight w:val="3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3" w:type="dxa"/>
          </w:tcPr>
          <w:p w14:paraId="442D6C8B" w14:textId="77777777" w:rsidR="003D773C" w:rsidRPr="009E03CD" w:rsidRDefault="003D773C" w:rsidP="00006E29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19" w:type="dxa"/>
          </w:tcPr>
          <w:p w14:paraId="1DA9D92E" w14:textId="77777777" w:rsidR="003D773C" w:rsidRPr="00D40D90" w:rsidRDefault="003D773C" w:rsidP="00006E2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0D90">
              <w:rPr>
                <w:rFonts w:ascii="Times New Roman" w:hAnsi="Times New Roman" w:cs="Times New Roman"/>
                <w:sz w:val="24"/>
                <w:szCs w:val="24"/>
              </w:rPr>
              <w:t>old* people*</w:t>
            </w:r>
          </w:p>
        </w:tc>
      </w:tr>
      <w:tr w:rsidR="003D773C" w:rsidRPr="00D40D90" w14:paraId="4D34917C" w14:textId="77777777" w:rsidTr="00006E29">
        <w:trPr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3" w:type="dxa"/>
          </w:tcPr>
          <w:p w14:paraId="716C4F6F" w14:textId="77777777" w:rsidR="003D773C" w:rsidRPr="009E03CD" w:rsidRDefault="003D773C" w:rsidP="00006E29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19" w:type="dxa"/>
          </w:tcPr>
          <w:p w14:paraId="633040D8" w14:textId="77777777" w:rsidR="003D773C" w:rsidRPr="00D40D90" w:rsidRDefault="003D773C" w:rsidP="00006E2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0D90">
              <w:rPr>
                <w:rFonts w:ascii="Times New Roman" w:hAnsi="Times New Roman" w:cs="Times New Roman"/>
                <w:sz w:val="24"/>
                <w:szCs w:val="24"/>
              </w:rPr>
              <w:t>old* patient*</w:t>
            </w:r>
          </w:p>
        </w:tc>
      </w:tr>
      <w:tr w:rsidR="003D773C" w:rsidRPr="00D40D90" w14:paraId="0777915A" w14:textId="77777777" w:rsidTr="00006E29">
        <w:trPr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3" w:type="dxa"/>
          </w:tcPr>
          <w:p w14:paraId="74BE14EA" w14:textId="77777777" w:rsidR="003D773C" w:rsidRPr="009E03CD" w:rsidRDefault="003D773C" w:rsidP="00006E29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19" w:type="dxa"/>
          </w:tcPr>
          <w:p w14:paraId="3B35512A" w14:textId="77777777" w:rsidR="003D773C" w:rsidRPr="00D40D90" w:rsidRDefault="003D773C" w:rsidP="00006E2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0D90">
              <w:rPr>
                <w:rFonts w:ascii="Times New Roman" w:hAnsi="Times New Roman" w:cs="Times New Roman"/>
                <w:sz w:val="24"/>
                <w:szCs w:val="24"/>
              </w:rPr>
              <w:t xml:space="preserve">old* </w:t>
            </w:r>
            <w:proofErr w:type="spellStart"/>
            <w:r w:rsidRPr="00D40D90">
              <w:rPr>
                <w:rFonts w:ascii="Times New Roman" w:hAnsi="Times New Roman" w:cs="Times New Roman"/>
                <w:sz w:val="24"/>
                <w:szCs w:val="24"/>
              </w:rPr>
              <w:t>m#n</w:t>
            </w:r>
            <w:proofErr w:type="spellEnd"/>
          </w:p>
        </w:tc>
      </w:tr>
      <w:tr w:rsidR="003D773C" w:rsidRPr="00D40D90" w14:paraId="5B467C0F" w14:textId="77777777" w:rsidTr="00006E29">
        <w:trPr>
          <w:trHeight w:val="3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3" w:type="dxa"/>
          </w:tcPr>
          <w:p w14:paraId="110FDC0D" w14:textId="77777777" w:rsidR="003D773C" w:rsidRPr="009E03CD" w:rsidRDefault="003D773C" w:rsidP="00006E29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19" w:type="dxa"/>
          </w:tcPr>
          <w:p w14:paraId="28799499" w14:textId="77777777" w:rsidR="003D773C" w:rsidRPr="00D40D90" w:rsidRDefault="003D773C" w:rsidP="00006E2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0D90">
              <w:rPr>
                <w:rFonts w:ascii="Times New Roman" w:hAnsi="Times New Roman" w:cs="Times New Roman"/>
                <w:sz w:val="24"/>
                <w:szCs w:val="24"/>
              </w:rPr>
              <w:t xml:space="preserve">old* </w:t>
            </w:r>
            <w:proofErr w:type="spellStart"/>
            <w:r w:rsidRPr="00D40D90">
              <w:rPr>
                <w:rFonts w:ascii="Times New Roman" w:hAnsi="Times New Roman" w:cs="Times New Roman"/>
                <w:sz w:val="24"/>
                <w:szCs w:val="24"/>
              </w:rPr>
              <w:t>wom#n</w:t>
            </w:r>
            <w:proofErr w:type="spellEnd"/>
          </w:p>
        </w:tc>
      </w:tr>
      <w:tr w:rsidR="003D773C" w:rsidRPr="00D40D90" w14:paraId="11621B25" w14:textId="77777777" w:rsidTr="00006E29">
        <w:trPr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3" w:type="dxa"/>
          </w:tcPr>
          <w:p w14:paraId="3A123A6B" w14:textId="77777777" w:rsidR="003D773C" w:rsidRPr="009E03CD" w:rsidRDefault="003D773C" w:rsidP="00006E29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19" w:type="dxa"/>
          </w:tcPr>
          <w:p w14:paraId="6857F515" w14:textId="77777777" w:rsidR="003D773C" w:rsidRPr="00D40D90" w:rsidRDefault="003D773C" w:rsidP="00006E2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0D90">
              <w:rPr>
                <w:rFonts w:ascii="Times New Roman" w:hAnsi="Times New Roman" w:cs="Times New Roman"/>
                <w:sz w:val="24"/>
                <w:szCs w:val="24"/>
              </w:rPr>
              <w:t>old* male*</w:t>
            </w:r>
          </w:p>
        </w:tc>
      </w:tr>
      <w:tr w:rsidR="003D773C" w:rsidRPr="00D40D90" w14:paraId="567C8634" w14:textId="77777777" w:rsidTr="00006E29">
        <w:trPr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3" w:type="dxa"/>
          </w:tcPr>
          <w:p w14:paraId="7BB81F39" w14:textId="77777777" w:rsidR="003D773C" w:rsidRPr="009E03CD" w:rsidRDefault="003D773C" w:rsidP="00006E29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19" w:type="dxa"/>
          </w:tcPr>
          <w:p w14:paraId="6192C42B" w14:textId="77777777" w:rsidR="003D773C" w:rsidRPr="00D40D90" w:rsidRDefault="003D773C" w:rsidP="00006E2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0D90">
              <w:rPr>
                <w:rFonts w:ascii="Times New Roman" w:hAnsi="Times New Roman" w:cs="Times New Roman"/>
                <w:sz w:val="24"/>
                <w:szCs w:val="24"/>
              </w:rPr>
              <w:t>old* female*</w:t>
            </w:r>
          </w:p>
        </w:tc>
      </w:tr>
      <w:tr w:rsidR="003D773C" w:rsidRPr="00D40D90" w14:paraId="09461B29" w14:textId="77777777" w:rsidTr="00006E29">
        <w:trPr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3" w:type="dxa"/>
          </w:tcPr>
          <w:p w14:paraId="023557E7" w14:textId="77777777" w:rsidR="003D773C" w:rsidRPr="009E03CD" w:rsidRDefault="003D773C" w:rsidP="00006E29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19" w:type="dxa"/>
          </w:tcPr>
          <w:p w14:paraId="5379F8AE" w14:textId="77777777" w:rsidR="003D773C" w:rsidRPr="00D40D90" w:rsidRDefault="003D773C" w:rsidP="00006E2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0D90">
              <w:rPr>
                <w:rFonts w:ascii="Times New Roman" w:hAnsi="Times New Roman" w:cs="Times New Roman"/>
                <w:sz w:val="24"/>
                <w:szCs w:val="24"/>
              </w:rPr>
              <w:t>geriatric</w:t>
            </w:r>
          </w:p>
        </w:tc>
      </w:tr>
      <w:tr w:rsidR="003D773C" w:rsidRPr="00D40D90" w14:paraId="0995E51B" w14:textId="77777777" w:rsidTr="00006E29">
        <w:trPr>
          <w:trHeight w:val="3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3" w:type="dxa"/>
          </w:tcPr>
          <w:p w14:paraId="618CA63F" w14:textId="77777777" w:rsidR="003D773C" w:rsidRPr="009E03CD" w:rsidRDefault="003D773C" w:rsidP="00006E29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19" w:type="dxa"/>
          </w:tcPr>
          <w:p w14:paraId="6BD29B1F" w14:textId="77777777" w:rsidR="003D773C" w:rsidRPr="00D40D90" w:rsidRDefault="003D773C" w:rsidP="00006E2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0D90">
              <w:rPr>
                <w:rFonts w:ascii="Times New Roman" w:hAnsi="Times New Roman" w:cs="Times New Roman"/>
                <w:sz w:val="24"/>
                <w:szCs w:val="24"/>
              </w:rPr>
              <w:t>senior citizen</w:t>
            </w:r>
          </w:p>
        </w:tc>
      </w:tr>
      <w:tr w:rsidR="003D773C" w:rsidRPr="00D40D90" w14:paraId="779D9423" w14:textId="77777777" w:rsidTr="00006E29">
        <w:trPr>
          <w:trHeight w:val="6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3" w:type="dxa"/>
          </w:tcPr>
          <w:p w14:paraId="56830590" w14:textId="77777777" w:rsidR="003D773C" w:rsidRPr="009E03CD" w:rsidRDefault="003D773C" w:rsidP="00006E29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19" w:type="dxa"/>
          </w:tcPr>
          <w:p w14:paraId="7B794D76" w14:textId="77777777" w:rsidR="003D773C" w:rsidRPr="00D40D90" w:rsidRDefault="003D773C" w:rsidP="00006E2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0D90">
              <w:rPr>
                <w:rFonts w:ascii="Times New Roman" w:hAnsi="Times New Roman" w:cs="Times New Roman"/>
                <w:sz w:val="24"/>
                <w:szCs w:val="24"/>
              </w:rPr>
              <w:t>#1 OR #2 OR #3 OR #4 OR #5 OR #6 OR #7 OR #8 OR #9 OR #10 OR #11 OR #12 OR #13 OR #14 OR #15</w:t>
            </w:r>
          </w:p>
        </w:tc>
      </w:tr>
      <w:tr w:rsidR="003D773C" w:rsidRPr="00D40D90" w14:paraId="376387DA" w14:textId="77777777" w:rsidTr="00006E29">
        <w:trPr>
          <w:trHeight w:val="3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3" w:type="dxa"/>
          </w:tcPr>
          <w:p w14:paraId="7348EEAF" w14:textId="77777777" w:rsidR="003D773C" w:rsidRPr="009E03CD" w:rsidRDefault="003D773C" w:rsidP="00006E29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19" w:type="dxa"/>
          </w:tcPr>
          <w:p w14:paraId="4FF9A609" w14:textId="77777777" w:rsidR="003D773C" w:rsidRPr="00D40D90" w:rsidRDefault="003D773C" w:rsidP="00006E2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0D90">
              <w:rPr>
                <w:rFonts w:ascii="Times New Roman" w:hAnsi="Times New Roman" w:cs="Times New Roman"/>
                <w:sz w:val="24"/>
                <w:szCs w:val="24"/>
              </w:rPr>
              <w:t>("bioelectrical impedance analyses")</w:t>
            </w:r>
          </w:p>
        </w:tc>
      </w:tr>
      <w:tr w:rsidR="003D773C" w:rsidRPr="00D40D90" w14:paraId="0AE4D367" w14:textId="77777777" w:rsidTr="00006E29">
        <w:trPr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3" w:type="dxa"/>
          </w:tcPr>
          <w:p w14:paraId="005F9535" w14:textId="77777777" w:rsidR="003D773C" w:rsidRPr="009E03CD" w:rsidRDefault="003D773C" w:rsidP="00006E29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19" w:type="dxa"/>
          </w:tcPr>
          <w:p w14:paraId="6DEBD204" w14:textId="77777777" w:rsidR="003D773C" w:rsidRPr="00D40D90" w:rsidRDefault="003D773C" w:rsidP="00006E2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0D90">
              <w:rPr>
                <w:rFonts w:ascii="Times New Roman" w:hAnsi="Times New Roman" w:cs="Times New Roman"/>
                <w:sz w:val="24"/>
                <w:szCs w:val="24"/>
              </w:rPr>
              <w:t>("bioelectrical impedance analysis")</w:t>
            </w:r>
          </w:p>
        </w:tc>
      </w:tr>
      <w:tr w:rsidR="003D773C" w:rsidRPr="00D40D90" w14:paraId="4B185CE3" w14:textId="77777777" w:rsidTr="00006E29">
        <w:trPr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3" w:type="dxa"/>
          </w:tcPr>
          <w:p w14:paraId="078EC028" w14:textId="77777777" w:rsidR="003D773C" w:rsidRPr="009E03CD" w:rsidRDefault="003D773C" w:rsidP="00006E29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19" w:type="dxa"/>
          </w:tcPr>
          <w:p w14:paraId="0A6E78AE" w14:textId="77777777" w:rsidR="003D773C" w:rsidRPr="00D40D90" w:rsidRDefault="003D773C" w:rsidP="00006E2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0D90">
              <w:rPr>
                <w:rFonts w:ascii="Times New Roman" w:hAnsi="Times New Roman" w:cs="Times New Roman"/>
                <w:sz w:val="24"/>
                <w:szCs w:val="24"/>
              </w:rPr>
              <w:t>bioelectrical</w:t>
            </w:r>
          </w:p>
        </w:tc>
      </w:tr>
      <w:tr w:rsidR="003D773C" w:rsidRPr="00D40D90" w14:paraId="5389102C" w14:textId="77777777" w:rsidTr="00006E29">
        <w:trPr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3" w:type="dxa"/>
          </w:tcPr>
          <w:p w14:paraId="00B05AB8" w14:textId="77777777" w:rsidR="003D773C" w:rsidRPr="009E03CD" w:rsidRDefault="003D773C" w:rsidP="00006E29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19" w:type="dxa"/>
          </w:tcPr>
          <w:p w14:paraId="0894E7B0" w14:textId="77777777" w:rsidR="003D773C" w:rsidRPr="00D40D90" w:rsidRDefault="003D773C" w:rsidP="00006E2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0D90">
              <w:rPr>
                <w:rFonts w:ascii="Times New Roman" w:hAnsi="Times New Roman" w:cs="Times New Roman"/>
                <w:sz w:val="24"/>
                <w:szCs w:val="24"/>
              </w:rPr>
              <w:t>electrical impedance</w:t>
            </w:r>
          </w:p>
        </w:tc>
      </w:tr>
      <w:tr w:rsidR="003D773C" w:rsidRPr="00D40D90" w14:paraId="54DB31E1" w14:textId="77777777" w:rsidTr="00006E29">
        <w:trPr>
          <w:trHeight w:val="3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3" w:type="dxa"/>
          </w:tcPr>
          <w:p w14:paraId="4C3E4708" w14:textId="77777777" w:rsidR="003D773C" w:rsidRPr="009E03CD" w:rsidRDefault="003D773C" w:rsidP="00006E29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19" w:type="dxa"/>
          </w:tcPr>
          <w:p w14:paraId="0C37D461" w14:textId="77777777" w:rsidR="003D773C" w:rsidRPr="00D40D90" w:rsidRDefault="003D773C" w:rsidP="00006E2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0D90">
              <w:rPr>
                <w:rFonts w:ascii="Times New Roman" w:hAnsi="Times New Roman" w:cs="Times New Roman"/>
                <w:sz w:val="24"/>
                <w:szCs w:val="24"/>
              </w:rPr>
              <w:t>electrical</w:t>
            </w:r>
          </w:p>
        </w:tc>
      </w:tr>
      <w:tr w:rsidR="003D773C" w:rsidRPr="00D40D90" w14:paraId="26D36F1A" w14:textId="77777777" w:rsidTr="00006E29">
        <w:trPr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3" w:type="dxa"/>
          </w:tcPr>
          <w:p w14:paraId="781557C1" w14:textId="77777777" w:rsidR="003D773C" w:rsidRPr="009E03CD" w:rsidRDefault="003D773C" w:rsidP="00006E29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19" w:type="dxa"/>
          </w:tcPr>
          <w:p w14:paraId="65D49134" w14:textId="77777777" w:rsidR="003D773C" w:rsidRPr="00D40D90" w:rsidRDefault="003D773C" w:rsidP="00006E2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0D90">
              <w:rPr>
                <w:rFonts w:ascii="Times New Roman" w:hAnsi="Times New Roman" w:cs="Times New Roman"/>
                <w:sz w:val="24"/>
                <w:szCs w:val="24"/>
              </w:rPr>
              <w:t>("reactance")</w:t>
            </w:r>
          </w:p>
        </w:tc>
      </w:tr>
      <w:tr w:rsidR="003D773C" w:rsidRPr="00D40D90" w14:paraId="5E23BBBC" w14:textId="77777777" w:rsidTr="00006E29">
        <w:trPr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3" w:type="dxa"/>
          </w:tcPr>
          <w:p w14:paraId="185A11EA" w14:textId="77777777" w:rsidR="003D773C" w:rsidRPr="009E03CD" w:rsidRDefault="003D773C" w:rsidP="00006E29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19" w:type="dxa"/>
          </w:tcPr>
          <w:p w14:paraId="526DECD6" w14:textId="77777777" w:rsidR="003D773C" w:rsidRPr="00D40D90" w:rsidRDefault="003D773C" w:rsidP="00006E2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0D90">
              <w:rPr>
                <w:rFonts w:ascii="Times New Roman" w:hAnsi="Times New Roman" w:cs="Times New Roman"/>
                <w:sz w:val="24"/>
                <w:szCs w:val="24"/>
              </w:rPr>
              <w:t>("ohmic resistance")</w:t>
            </w:r>
          </w:p>
        </w:tc>
      </w:tr>
      <w:tr w:rsidR="003D773C" w:rsidRPr="00D40D90" w14:paraId="1ACB300F" w14:textId="77777777" w:rsidTr="00006E29">
        <w:trPr>
          <w:trHeight w:val="3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3" w:type="dxa"/>
          </w:tcPr>
          <w:p w14:paraId="1BE60E04" w14:textId="77777777" w:rsidR="003D773C" w:rsidRPr="009E03CD" w:rsidRDefault="003D773C" w:rsidP="00006E29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19" w:type="dxa"/>
          </w:tcPr>
          <w:p w14:paraId="63B46673" w14:textId="77777777" w:rsidR="003D773C" w:rsidRPr="00D40D90" w:rsidRDefault="003D773C" w:rsidP="00006E2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0D90">
              <w:rPr>
                <w:rFonts w:ascii="Times New Roman" w:hAnsi="Times New Roman" w:cs="Times New Roman"/>
                <w:sz w:val="24"/>
                <w:szCs w:val="24"/>
              </w:rPr>
              <w:t>("capacitance")</w:t>
            </w:r>
          </w:p>
        </w:tc>
      </w:tr>
      <w:tr w:rsidR="003D773C" w:rsidRPr="00D40D90" w14:paraId="76AE5F6B" w14:textId="77777777" w:rsidTr="00006E29">
        <w:trPr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3" w:type="dxa"/>
          </w:tcPr>
          <w:p w14:paraId="7FFF6099" w14:textId="77777777" w:rsidR="003D773C" w:rsidRPr="009E03CD" w:rsidRDefault="003D773C" w:rsidP="00006E29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19" w:type="dxa"/>
          </w:tcPr>
          <w:p w14:paraId="0329D3C8" w14:textId="77777777" w:rsidR="003D773C" w:rsidRPr="00D40D90" w:rsidRDefault="003D773C" w:rsidP="00006E2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0D90">
              <w:rPr>
                <w:rFonts w:ascii="Times New Roman" w:hAnsi="Times New Roman" w:cs="Times New Roman"/>
                <w:sz w:val="24"/>
                <w:szCs w:val="24"/>
              </w:rPr>
              <w:t>("phase angle")</w:t>
            </w:r>
          </w:p>
        </w:tc>
      </w:tr>
      <w:tr w:rsidR="003D773C" w:rsidRPr="00D40D90" w14:paraId="15E624B0" w14:textId="77777777" w:rsidTr="00006E29">
        <w:trPr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3" w:type="dxa"/>
          </w:tcPr>
          <w:p w14:paraId="1A8F7BD2" w14:textId="77777777" w:rsidR="003D773C" w:rsidRPr="009E03CD" w:rsidRDefault="003D773C" w:rsidP="00006E29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19" w:type="dxa"/>
          </w:tcPr>
          <w:p w14:paraId="0D8DD9B8" w14:textId="77777777" w:rsidR="003D773C" w:rsidRPr="00D40D90" w:rsidRDefault="003D773C" w:rsidP="00006E2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0D90">
              <w:rPr>
                <w:rFonts w:ascii="Times New Roman" w:hAnsi="Times New Roman" w:cs="Times New Roman"/>
                <w:sz w:val="24"/>
                <w:szCs w:val="24"/>
              </w:rPr>
              <w:t>("bioimpedance")</w:t>
            </w:r>
          </w:p>
        </w:tc>
      </w:tr>
      <w:tr w:rsidR="003D773C" w:rsidRPr="00D40D90" w14:paraId="01DCFD8D" w14:textId="77777777" w:rsidTr="00006E29">
        <w:trPr>
          <w:trHeight w:val="3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3" w:type="dxa"/>
          </w:tcPr>
          <w:p w14:paraId="391A3A4C" w14:textId="77777777" w:rsidR="003D773C" w:rsidRPr="009E03CD" w:rsidRDefault="003D773C" w:rsidP="00006E29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19" w:type="dxa"/>
          </w:tcPr>
          <w:p w14:paraId="3E3B3E97" w14:textId="77777777" w:rsidR="003D773C" w:rsidRPr="00D40D90" w:rsidRDefault="003D773C" w:rsidP="00006E2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0D90">
              <w:rPr>
                <w:rFonts w:ascii="Times New Roman" w:hAnsi="Times New Roman" w:cs="Times New Roman"/>
                <w:sz w:val="24"/>
                <w:szCs w:val="24"/>
              </w:rPr>
              <w:t>("bioimpedance analyses")</w:t>
            </w:r>
          </w:p>
        </w:tc>
      </w:tr>
      <w:tr w:rsidR="003D773C" w:rsidRPr="00D40D90" w14:paraId="683A3D90" w14:textId="77777777" w:rsidTr="00006E29">
        <w:trPr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3" w:type="dxa"/>
          </w:tcPr>
          <w:p w14:paraId="15F7C3C5" w14:textId="77777777" w:rsidR="003D773C" w:rsidRPr="009E03CD" w:rsidRDefault="003D773C" w:rsidP="00006E29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19" w:type="dxa"/>
          </w:tcPr>
          <w:p w14:paraId="5D1E233A" w14:textId="77777777" w:rsidR="003D773C" w:rsidRPr="00D40D90" w:rsidRDefault="003D773C" w:rsidP="00006E2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0D90">
              <w:rPr>
                <w:rFonts w:ascii="Times New Roman" w:hAnsi="Times New Roman" w:cs="Times New Roman"/>
                <w:sz w:val="24"/>
                <w:szCs w:val="24"/>
              </w:rPr>
              <w:t>("bioimpedance analysis")</w:t>
            </w:r>
          </w:p>
        </w:tc>
      </w:tr>
      <w:tr w:rsidR="003D773C" w:rsidRPr="00D40D90" w14:paraId="628F6164" w14:textId="77777777" w:rsidTr="00006E29">
        <w:trPr>
          <w:trHeight w:val="3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3" w:type="dxa"/>
          </w:tcPr>
          <w:p w14:paraId="1D58A0D2" w14:textId="77777777" w:rsidR="003D773C" w:rsidRPr="009E03CD" w:rsidRDefault="003D773C" w:rsidP="00006E29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19" w:type="dxa"/>
          </w:tcPr>
          <w:p w14:paraId="6C1E5428" w14:textId="77777777" w:rsidR="003D773C" w:rsidRPr="00D40D90" w:rsidRDefault="003D773C" w:rsidP="00006E2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0D90">
              <w:rPr>
                <w:rFonts w:ascii="Times New Roman" w:hAnsi="Times New Roman" w:cs="Times New Roman"/>
                <w:sz w:val="24"/>
                <w:szCs w:val="24"/>
              </w:rPr>
              <w:t>resistance</w:t>
            </w:r>
          </w:p>
        </w:tc>
      </w:tr>
      <w:tr w:rsidR="003D773C" w:rsidRPr="00D40D90" w14:paraId="12F712D3" w14:textId="77777777" w:rsidTr="00006E29">
        <w:trPr>
          <w:trHeight w:val="6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3" w:type="dxa"/>
          </w:tcPr>
          <w:p w14:paraId="319811AB" w14:textId="77777777" w:rsidR="003D773C" w:rsidRPr="009E03CD" w:rsidRDefault="003D773C" w:rsidP="00006E29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19" w:type="dxa"/>
          </w:tcPr>
          <w:p w14:paraId="31EAACE1" w14:textId="77777777" w:rsidR="003D773C" w:rsidRPr="00D40D90" w:rsidRDefault="003D773C" w:rsidP="00006E2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0D90">
              <w:rPr>
                <w:rFonts w:ascii="Times New Roman" w:hAnsi="Times New Roman" w:cs="Times New Roman"/>
                <w:sz w:val="24"/>
                <w:szCs w:val="24"/>
              </w:rPr>
              <w:t>#17 OR #18 #19 OR #20 OR #21 OR #22 OR #23 OR #24 OR #25 OR #26 OR #27 OR #28 OR #29</w:t>
            </w:r>
          </w:p>
        </w:tc>
      </w:tr>
      <w:tr w:rsidR="003D773C" w:rsidRPr="00D40D90" w14:paraId="3F760DAF" w14:textId="77777777" w:rsidTr="00006E29">
        <w:trPr>
          <w:trHeight w:val="3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3" w:type="dxa"/>
          </w:tcPr>
          <w:p w14:paraId="2B99EF63" w14:textId="77777777" w:rsidR="003D773C" w:rsidRPr="009E03CD" w:rsidRDefault="003D773C" w:rsidP="00006E29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19" w:type="dxa"/>
          </w:tcPr>
          <w:p w14:paraId="4B816E6C" w14:textId="77777777" w:rsidR="003D773C" w:rsidRPr="00D40D90" w:rsidRDefault="003D773C" w:rsidP="00006E2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0D90">
              <w:rPr>
                <w:rFonts w:ascii="Times New Roman" w:hAnsi="Times New Roman" w:cs="Times New Roman"/>
                <w:sz w:val="24"/>
                <w:szCs w:val="24"/>
              </w:rPr>
              <w:t>#16 AND #30</w:t>
            </w:r>
          </w:p>
        </w:tc>
      </w:tr>
      <w:tr w:rsidR="003D773C" w:rsidRPr="00D40D90" w14:paraId="668C2682" w14:textId="77777777" w:rsidTr="00006E29">
        <w:trPr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3" w:type="dxa"/>
          </w:tcPr>
          <w:p w14:paraId="2EF7D45B" w14:textId="77777777" w:rsidR="003D773C" w:rsidRPr="009E03CD" w:rsidRDefault="003D773C" w:rsidP="00006E29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19" w:type="dxa"/>
          </w:tcPr>
          <w:p w14:paraId="749A8278" w14:textId="77777777" w:rsidR="003D773C" w:rsidRPr="00D40D90" w:rsidRDefault="003D773C" w:rsidP="00006E2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0D90">
              <w:rPr>
                <w:rFonts w:ascii="Times New Roman" w:hAnsi="Times New Roman" w:cs="Times New Roman"/>
                <w:sz w:val="24"/>
                <w:szCs w:val="24"/>
              </w:rPr>
              <w:t>("hydration")</w:t>
            </w:r>
          </w:p>
        </w:tc>
      </w:tr>
      <w:tr w:rsidR="003D773C" w:rsidRPr="00D40D90" w14:paraId="158C291D" w14:textId="77777777" w:rsidTr="00006E29">
        <w:trPr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3" w:type="dxa"/>
          </w:tcPr>
          <w:p w14:paraId="29AE3F3E" w14:textId="77777777" w:rsidR="003D773C" w:rsidRPr="009E03CD" w:rsidRDefault="003D773C" w:rsidP="00006E29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19" w:type="dxa"/>
          </w:tcPr>
          <w:p w14:paraId="1CBCE439" w14:textId="77777777" w:rsidR="003D773C" w:rsidRPr="00D40D90" w:rsidRDefault="003D773C" w:rsidP="00006E2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0D90">
              <w:rPr>
                <w:rFonts w:ascii="Times New Roman" w:hAnsi="Times New Roman" w:cs="Times New Roman"/>
                <w:sz w:val="24"/>
                <w:szCs w:val="24"/>
              </w:rPr>
              <w:t>("dehydration")</w:t>
            </w:r>
          </w:p>
        </w:tc>
      </w:tr>
      <w:tr w:rsidR="003D773C" w:rsidRPr="00D40D90" w14:paraId="52132C90" w14:textId="77777777" w:rsidTr="00006E29">
        <w:trPr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3" w:type="dxa"/>
          </w:tcPr>
          <w:p w14:paraId="3D11FF2C" w14:textId="77777777" w:rsidR="003D773C" w:rsidRPr="009E03CD" w:rsidRDefault="003D773C" w:rsidP="00006E29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19" w:type="dxa"/>
          </w:tcPr>
          <w:p w14:paraId="76771951" w14:textId="77777777" w:rsidR="003D773C" w:rsidRPr="00D40D90" w:rsidRDefault="003D773C" w:rsidP="00006E2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0D90">
              <w:rPr>
                <w:rFonts w:ascii="Times New Roman" w:hAnsi="Times New Roman" w:cs="Times New Roman"/>
                <w:sz w:val="24"/>
                <w:szCs w:val="24"/>
              </w:rPr>
              <w:t>("euhydration")</w:t>
            </w:r>
          </w:p>
        </w:tc>
      </w:tr>
      <w:tr w:rsidR="003D773C" w:rsidRPr="00D40D90" w14:paraId="770C81E1" w14:textId="77777777" w:rsidTr="00006E29">
        <w:trPr>
          <w:trHeight w:val="3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3" w:type="dxa"/>
          </w:tcPr>
          <w:p w14:paraId="44A17F22" w14:textId="77777777" w:rsidR="003D773C" w:rsidRPr="009E03CD" w:rsidRDefault="003D773C" w:rsidP="00006E29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19" w:type="dxa"/>
          </w:tcPr>
          <w:p w14:paraId="029707A2" w14:textId="77777777" w:rsidR="003D773C" w:rsidRPr="00D40D90" w:rsidRDefault="003D773C" w:rsidP="00006E2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0D90">
              <w:rPr>
                <w:rFonts w:ascii="Times New Roman" w:hAnsi="Times New Roman" w:cs="Times New Roman"/>
                <w:sz w:val="24"/>
                <w:szCs w:val="24"/>
              </w:rPr>
              <w:t>("</w:t>
            </w:r>
            <w:proofErr w:type="spellStart"/>
            <w:r w:rsidRPr="00D40D90">
              <w:rPr>
                <w:rFonts w:ascii="Times New Roman" w:hAnsi="Times New Roman" w:cs="Times New Roman"/>
                <w:sz w:val="24"/>
                <w:szCs w:val="24"/>
              </w:rPr>
              <w:t>euhydrate</w:t>
            </w:r>
            <w:proofErr w:type="spellEnd"/>
            <w:r w:rsidRPr="00D40D90">
              <w:rPr>
                <w:rFonts w:ascii="Times New Roman" w:hAnsi="Times New Roman" w:cs="Times New Roman"/>
                <w:sz w:val="24"/>
                <w:szCs w:val="24"/>
              </w:rPr>
              <w:t>")</w:t>
            </w:r>
          </w:p>
        </w:tc>
      </w:tr>
      <w:tr w:rsidR="003D773C" w:rsidRPr="00D40D90" w14:paraId="31906515" w14:textId="77777777" w:rsidTr="00006E29">
        <w:trPr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3" w:type="dxa"/>
          </w:tcPr>
          <w:p w14:paraId="35DF7F24" w14:textId="77777777" w:rsidR="003D773C" w:rsidRPr="009E03CD" w:rsidRDefault="003D773C" w:rsidP="00006E29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19" w:type="dxa"/>
          </w:tcPr>
          <w:p w14:paraId="5A1D4FEF" w14:textId="77777777" w:rsidR="003D773C" w:rsidRPr="00D40D90" w:rsidRDefault="003D773C" w:rsidP="00006E2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0D90">
              <w:rPr>
                <w:rFonts w:ascii="Times New Roman" w:hAnsi="Times New Roman" w:cs="Times New Roman"/>
                <w:sz w:val="24"/>
                <w:szCs w:val="24"/>
              </w:rPr>
              <w:t>("dehydrate")</w:t>
            </w:r>
          </w:p>
        </w:tc>
      </w:tr>
      <w:tr w:rsidR="003D773C" w:rsidRPr="00D40D90" w14:paraId="08CCE3FF" w14:textId="77777777" w:rsidTr="00006E29">
        <w:trPr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3" w:type="dxa"/>
          </w:tcPr>
          <w:p w14:paraId="0B82A7A1" w14:textId="77777777" w:rsidR="003D773C" w:rsidRPr="009E03CD" w:rsidRDefault="003D773C" w:rsidP="00006E29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19" w:type="dxa"/>
          </w:tcPr>
          <w:p w14:paraId="2E658C87" w14:textId="77777777" w:rsidR="003D773C" w:rsidRPr="00D40D90" w:rsidRDefault="003D773C" w:rsidP="00006E2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0D90">
              <w:rPr>
                <w:rFonts w:ascii="Times New Roman" w:hAnsi="Times New Roman" w:cs="Times New Roman"/>
                <w:sz w:val="24"/>
                <w:szCs w:val="24"/>
              </w:rPr>
              <w:t>("hydrate")</w:t>
            </w:r>
          </w:p>
        </w:tc>
      </w:tr>
      <w:tr w:rsidR="003D773C" w:rsidRPr="00D40D90" w14:paraId="095E9D24" w14:textId="77777777" w:rsidTr="00006E29">
        <w:trPr>
          <w:trHeight w:val="3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3" w:type="dxa"/>
          </w:tcPr>
          <w:p w14:paraId="37537605" w14:textId="77777777" w:rsidR="003D773C" w:rsidRPr="009E03CD" w:rsidRDefault="003D773C" w:rsidP="00006E29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19" w:type="dxa"/>
          </w:tcPr>
          <w:p w14:paraId="17E36321" w14:textId="77777777" w:rsidR="003D773C" w:rsidRPr="00D40D90" w:rsidRDefault="003D773C" w:rsidP="00006E2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0D90">
              <w:rPr>
                <w:rFonts w:ascii="Times New Roman" w:hAnsi="Times New Roman" w:cs="Times New Roman"/>
                <w:sz w:val="24"/>
                <w:szCs w:val="24"/>
              </w:rPr>
              <w:t>("</w:t>
            </w:r>
            <w:proofErr w:type="spellStart"/>
            <w:r w:rsidRPr="00D40D90">
              <w:rPr>
                <w:rFonts w:ascii="Times New Roman" w:hAnsi="Times New Roman" w:cs="Times New Roman"/>
                <w:sz w:val="24"/>
                <w:szCs w:val="24"/>
              </w:rPr>
              <w:t>hypohydrate</w:t>
            </w:r>
            <w:proofErr w:type="spellEnd"/>
            <w:r w:rsidRPr="00D40D90">
              <w:rPr>
                <w:rFonts w:ascii="Times New Roman" w:hAnsi="Times New Roman" w:cs="Times New Roman"/>
                <w:sz w:val="24"/>
                <w:szCs w:val="24"/>
              </w:rPr>
              <w:t>")</w:t>
            </w:r>
          </w:p>
        </w:tc>
      </w:tr>
      <w:tr w:rsidR="003D773C" w:rsidRPr="00D40D90" w14:paraId="170713C1" w14:textId="77777777" w:rsidTr="00006E29">
        <w:trPr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3" w:type="dxa"/>
          </w:tcPr>
          <w:p w14:paraId="0DBF31BE" w14:textId="77777777" w:rsidR="003D773C" w:rsidRPr="009E03CD" w:rsidRDefault="003D773C" w:rsidP="00006E29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19" w:type="dxa"/>
          </w:tcPr>
          <w:p w14:paraId="7AE3FA52" w14:textId="77777777" w:rsidR="003D773C" w:rsidRPr="00D40D90" w:rsidRDefault="003D773C" w:rsidP="00006E2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0D90">
              <w:rPr>
                <w:rFonts w:ascii="Times New Roman" w:hAnsi="Times New Roman" w:cs="Times New Roman"/>
                <w:sz w:val="24"/>
                <w:szCs w:val="24"/>
              </w:rPr>
              <w:t>("hypohydration")</w:t>
            </w:r>
          </w:p>
        </w:tc>
      </w:tr>
      <w:tr w:rsidR="003D773C" w:rsidRPr="00D40D90" w14:paraId="55052B25" w14:textId="77777777" w:rsidTr="00006E29">
        <w:trPr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3" w:type="dxa"/>
          </w:tcPr>
          <w:p w14:paraId="058D7F40" w14:textId="77777777" w:rsidR="003D773C" w:rsidRPr="009E03CD" w:rsidRDefault="003D773C" w:rsidP="00006E29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19" w:type="dxa"/>
          </w:tcPr>
          <w:p w14:paraId="20576D34" w14:textId="77777777" w:rsidR="003D773C" w:rsidRPr="00D40D90" w:rsidRDefault="003D773C" w:rsidP="00006E2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0D90">
              <w:rPr>
                <w:rFonts w:ascii="Times New Roman" w:hAnsi="Times New Roman" w:cs="Times New Roman"/>
                <w:sz w:val="24"/>
                <w:szCs w:val="24"/>
              </w:rPr>
              <w:t>("fluid balance")</w:t>
            </w:r>
          </w:p>
        </w:tc>
      </w:tr>
      <w:tr w:rsidR="003D773C" w:rsidRPr="00D40D90" w14:paraId="0AB4D5F8" w14:textId="77777777" w:rsidTr="00006E29">
        <w:trPr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3" w:type="dxa"/>
          </w:tcPr>
          <w:p w14:paraId="425520AE" w14:textId="77777777" w:rsidR="003D773C" w:rsidRPr="009E03CD" w:rsidRDefault="003D773C" w:rsidP="00006E29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19" w:type="dxa"/>
          </w:tcPr>
          <w:p w14:paraId="56D37ED0" w14:textId="77777777" w:rsidR="003D773C" w:rsidRPr="00D40D90" w:rsidRDefault="003D773C" w:rsidP="00006E2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0D90">
              <w:rPr>
                <w:rFonts w:ascii="Times New Roman" w:hAnsi="Times New Roman" w:cs="Times New Roman"/>
                <w:sz w:val="24"/>
                <w:szCs w:val="24"/>
              </w:rPr>
              <w:t>("fluid intake")</w:t>
            </w:r>
          </w:p>
        </w:tc>
      </w:tr>
      <w:tr w:rsidR="003D773C" w:rsidRPr="00D40D90" w14:paraId="158AD934" w14:textId="77777777" w:rsidTr="00006E29">
        <w:trPr>
          <w:trHeight w:val="3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3" w:type="dxa"/>
          </w:tcPr>
          <w:p w14:paraId="56814DDB" w14:textId="77777777" w:rsidR="003D773C" w:rsidRPr="009E03CD" w:rsidRDefault="003D773C" w:rsidP="00006E29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19" w:type="dxa"/>
          </w:tcPr>
          <w:p w14:paraId="39949E54" w14:textId="77777777" w:rsidR="003D773C" w:rsidRPr="00D40D90" w:rsidRDefault="003D773C" w:rsidP="00006E2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0D90">
              <w:rPr>
                <w:rFonts w:ascii="Times New Roman" w:hAnsi="Times New Roman" w:cs="Times New Roman"/>
                <w:sz w:val="24"/>
                <w:szCs w:val="24"/>
              </w:rPr>
              <w:t>("water balance")</w:t>
            </w:r>
          </w:p>
        </w:tc>
      </w:tr>
      <w:tr w:rsidR="003D773C" w:rsidRPr="00D40D90" w14:paraId="27AF6B16" w14:textId="77777777" w:rsidTr="00006E29">
        <w:trPr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3" w:type="dxa"/>
          </w:tcPr>
          <w:p w14:paraId="0ABB6DD2" w14:textId="77777777" w:rsidR="003D773C" w:rsidRPr="009E03CD" w:rsidRDefault="003D773C" w:rsidP="00006E29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19" w:type="dxa"/>
          </w:tcPr>
          <w:p w14:paraId="5370C12B" w14:textId="77777777" w:rsidR="003D773C" w:rsidRPr="00D40D90" w:rsidRDefault="003D773C" w:rsidP="00006E2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0D90">
              <w:rPr>
                <w:rFonts w:ascii="Times New Roman" w:hAnsi="Times New Roman" w:cs="Times New Roman"/>
                <w:sz w:val="24"/>
                <w:szCs w:val="24"/>
              </w:rPr>
              <w:t>("body water")</w:t>
            </w:r>
          </w:p>
        </w:tc>
      </w:tr>
      <w:tr w:rsidR="003D773C" w:rsidRPr="00D40D90" w14:paraId="3AE76D01" w14:textId="77777777" w:rsidTr="00006E29">
        <w:trPr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3" w:type="dxa"/>
          </w:tcPr>
          <w:p w14:paraId="0FABE404" w14:textId="77777777" w:rsidR="003D773C" w:rsidRPr="009E03CD" w:rsidRDefault="003D773C" w:rsidP="00006E29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19" w:type="dxa"/>
          </w:tcPr>
          <w:p w14:paraId="505729B2" w14:textId="77777777" w:rsidR="003D773C" w:rsidRPr="00D40D90" w:rsidRDefault="003D773C" w:rsidP="00006E2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0D90">
              <w:rPr>
                <w:rFonts w:ascii="Times New Roman" w:hAnsi="Times New Roman" w:cs="Times New Roman"/>
                <w:sz w:val="24"/>
                <w:szCs w:val="24"/>
              </w:rPr>
              <w:t>("body fluid")</w:t>
            </w:r>
          </w:p>
        </w:tc>
      </w:tr>
      <w:tr w:rsidR="003D773C" w:rsidRPr="00D40D90" w14:paraId="31F8612D" w14:textId="77777777" w:rsidTr="00006E29">
        <w:trPr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3" w:type="dxa"/>
          </w:tcPr>
          <w:p w14:paraId="5B4D82F2" w14:textId="77777777" w:rsidR="003D773C" w:rsidRPr="009E03CD" w:rsidRDefault="003D773C" w:rsidP="00006E29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19" w:type="dxa"/>
          </w:tcPr>
          <w:p w14:paraId="47A577F9" w14:textId="77777777" w:rsidR="003D773C" w:rsidRPr="00D40D90" w:rsidRDefault="003D773C" w:rsidP="00006E2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0D90">
              <w:rPr>
                <w:rFonts w:ascii="Times New Roman" w:hAnsi="Times New Roman" w:cs="Times New Roman"/>
                <w:sz w:val="24"/>
                <w:szCs w:val="24"/>
              </w:rPr>
              <w:t>fluid* monitor*</w:t>
            </w:r>
          </w:p>
        </w:tc>
      </w:tr>
      <w:tr w:rsidR="003D773C" w:rsidRPr="00D40D90" w14:paraId="37695AEF" w14:textId="77777777" w:rsidTr="00006E29">
        <w:trPr>
          <w:trHeight w:val="3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3" w:type="dxa"/>
          </w:tcPr>
          <w:p w14:paraId="20B4CD65" w14:textId="77777777" w:rsidR="003D773C" w:rsidRPr="009E03CD" w:rsidRDefault="003D773C" w:rsidP="00006E29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19" w:type="dxa"/>
          </w:tcPr>
          <w:p w14:paraId="5338718F" w14:textId="77777777" w:rsidR="003D773C" w:rsidRPr="00D40D90" w:rsidRDefault="003D773C" w:rsidP="00006E2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0D90">
              <w:rPr>
                <w:rFonts w:ascii="Times New Roman" w:hAnsi="Times New Roman" w:cs="Times New Roman"/>
                <w:sz w:val="24"/>
                <w:szCs w:val="24"/>
              </w:rPr>
              <w:t xml:space="preserve">water* </w:t>
            </w:r>
            <w:proofErr w:type="spellStart"/>
            <w:r w:rsidRPr="00D40D90">
              <w:rPr>
                <w:rFonts w:ascii="Times New Roman" w:hAnsi="Times New Roman" w:cs="Times New Roman"/>
                <w:sz w:val="24"/>
                <w:szCs w:val="24"/>
              </w:rPr>
              <w:t>volum</w:t>
            </w:r>
            <w:proofErr w:type="spellEnd"/>
            <w:r w:rsidRPr="00D40D90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3D773C" w:rsidRPr="00D40D90" w14:paraId="1E69642D" w14:textId="77777777" w:rsidTr="00006E29">
        <w:trPr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3" w:type="dxa"/>
          </w:tcPr>
          <w:p w14:paraId="5FD25073" w14:textId="77777777" w:rsidR="003D773C" w:rsidRPr="009E03CD" w:rsidRDefault="003D773C" w:rsidP="00006E29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19" w:type="dxa"/>
          </w:tcPr>
          <w:p w14:paraId="22652C83" w14:textId="77777777" w:rsidR="003D773C" w:rsidRPr="00D40D90" w:rsidRDefault="003D773C" w:rsidP="00006E2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0D90">
              <w:rPr>
                <w:rFonts w:ascii="Times New Roman" w:hAnsi="Times New Roman" w:cs="Times New Roman"/>
                <w:sz w:val="24"/>
                <w:szCs w:val="24"/>
              </w:rPr>
              <w:t>water* intake</w:t>
            </w:r>
          </w:p>
        </w:tc>
      </w:tr>
      <w:tr w:rsidR="003D773C" w:rsidRPr="00D40D90" w14:paraId="1B97FCA4" w14:textId="77777777" w:rsidTr="00006E29">
        <w:trPr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3" w:type="dxa"/>
          </w:tcPr>
          <w:p w14:paraId="4C34C9DE" w14:textId="77777777" w:rsidR="003D773C" w:rsidRPr="009E03CD" w:rsidRDefault="003D773C" w:rsidP="00006E29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19" w:type="dxa"/>
          </w:tcPr>
          <w:p w14:paraId="20313A58" w14:textId="77777777" w:rsidR="003D773C" w:rsidRPr="00D40D90" w:rsidRDefault="003D773C" w:rsidP="00006E2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0D90">
              <w:rPr>
                <w:rFonts w:ascii="Times New Roman" w:hAnsi="Times New Roman" w:cs="Times New Roman"/>
                <w:sz w:val="24"/>
                <w:szCs w:val="24"/>
              </w:rPr>
              <w:t>water* imbalance*</w:t>
            </w:r>
          </w:p>
        </w:tc>
      </w:tr>
      <w:tr w:rsidR="003D773C" w:rsidRPr="00D40D90" w14:paraId="797A2A4A" w14:textId="77777777" w:rsidTr="00006E29">
        <w:trPr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3" w:type="dxa"/>
          </w:tcPr>
          <w:p w14:paraId="30C3DBAC" w14:textId="77777777" w:rsidR="003D773C" w:rsidRPr="009E03CD" w:rsidRDefault="003D773C" w:rsidP="00006E29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19" w:type="dxa"/>
          </w:tcPr>
          <w:p w14:paraId="64CF22E2" w14:textId="77777777" w:rsidR="003D773C" w:rsidRPr="00D40D90" w:rsidRDefault="003D773C" w:rsidP="00006E2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0D90">
              <w:rPr>
                <w:rFonts w:ascii="Times New Roman" w:hAnsi="Times New Roman" w:cs="Times New Roman"/>
                <w:sz w:val="24"/>
                <w:szCs w:val="24"/>
              </w:rPr>
              <w:t xml:space="preserve">water* </w:t>
            </w:r>
            <w:proofErr w:type="spellStart"/>
            <w:r w:rsidRPr="00D40D90">
              <w:rPr>
                <w:rFonts w:ascii="Times New Roman" w:hAnsi="Times New Roman" w:cs="Times New Roman"/>
                <w:sz w:val="24"/>
                <w:szCs w:val="24"/>
              </w:rPr>
              <w:t>measur</w:t>
            </w:r>
            <w:proofErr w:type="spellEnd"/>
            <w:r w:rsidRPr="00D40D90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3D773C" w:rsidRPr="00D40D90" w14:paraId="591B8F13" w14:textId="77777777" w:rsidTr="00006E29">
        <w:trPr>
          <w:trHeight w:val="3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3" w:type="dxa"/>
          </w:tcPr>
          <w:p w14:paraId="5EB55231" w14:textId="77777777" w:rsidR="003D773C" w:rsidRPr="009E03CD" w:rsidRDefault="003D773C" w:rsidP="00006E29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19" w:type="dxa"/>
          </w:tcPr>
          <w:p w14:paraId="6D1EFEA2" w14:textId="77777777" w:rsidR="003D773C" w:rsidRPr="00D40D90" w:rsidRDefault="003D773C" w:rsidP="00006E2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0D90">
              <w:rPr>
                <w:rFonts w:ascii="Times New Roman" w:hAnsi="Times New Roman" w:cs="Times New Roman"/>
                <w:sz w:val="24"/>
                <w:szCs w:val="24"/>
              </w:rPr>
              <w:t>water* monitor*</w:t>
            </w:r>
          </w:p>
        </w:tc>
      </w:tr>
      <w:tr w:rsidR="003D773C" w:rsidRPr="00D40D90" w14:paraId="3A0D3621" w14:textId="77777777" w:rsidTr="00006E29">
        <w:trPr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3" w:type="dxa"/>
          </w:tcPr>
          <w:p w14:paraId="114CC06B" w14:textId="77777777" w:rsidR="003D773C" w:rsidRPr="009E03CD" w:rsidRDefault="003D773C" w:rsidP="00006E29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19" w:type="dxa"/>
          </w:tcPr>
          <w:p w14:paraId="487E8DA8" w14:textId="77777777" w:rsidR="003D773C" w:rsidRPr="00D40D90" w:rsidRDefault="003D773C" w:rsidP="00006E2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0D90">
              <w:rPr>
                <w:rFonts w:ascii="Times New Roman" w:hAnsi="Times New Roman" w:cs="Times New Roman"/>
                <w:sz w:val="24"/>
                <w:szCs w:val="24"/>
              </w:rPr>
              <w:t>fluid* deficit*</w:t>
            </w:r>
          </w:p>
        </w:tc>
      </w:tr>
      <w:tr w:rsidR="003D773C" w:rsidRPr="00D40D90" w14:paraId="3E61F899" w14:textId="77777777" w:rsidTr="00006E29">
        <w:trPr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3" w:type="dxa"/>
          </w:tcPr>
          <w:p w14:paraId="27E2707F" w14:textId="77777777" w:rsidR="003D773C" w:rsidRPr="009E03CD" w:rsidRDefault="003D773C" w:rsidP="00006E29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19" w:type="dxa"/>
          </w:tcPr>
          <w:p w14:paraId="3502902E" w14:textId="77777777" w:rsidR="003D773C" w:rsidRPr="00D40D90" w:rsidRDefault="003D773C" w:rsidP="00006E2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0D90">
              <w:rPr>
                <w:rFonts w:ascii="Times New Roman" w:hAnsi="Times New Roman" w:cs="Times New Roman"/>
                <w:sz w:val="24"/>
                <w:szCs w:val="24"/>
              </w:rPr>
              <w:t xml:space="preserve">fluid* </w:t>
            </w:r>
            <w:proofErr w:type="spellStart"/>
            <w:r w:rsidRPr="00D40D90">
              <w:rPr>
                <w:rFonts w:ascii="Times New Roman" w:hAnsi="Times New Roman" w:cs="Times New Roman"/>
                <w:sz w:val="24"/>
                <w:szCs w:val="24"/>
              </w:rPr>
              <w:t>manag</w:t>
            </w:r>
            <w:proofErr w:type="spellEnd"/>
            <w:r w:rsidRPr="00D40D90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3D773C" w:rsidRPr="00D40D90" w14:paraId="7D54E0F1" w14:textId="77777777" w:rsidTr="00006E29">
        <w:trPr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3" w:type="dxa"/>
          </w:tcPr>
          <w:p w14:paraId="4F8ACEC9" w14:textId="77777777" w:rsidR="003D773C" w:rsidRPr="009E03CD" w:rsidRDefault="003D773C" w:rsidP="00006E29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19" w:type="dxa"/>
          </w:tcPr>
          <w:p w14:paraId="1B2BE09E" w14:textId="77777777" w:rsidR="003D773C" w:rsidRPr="00D40D90" w:rsidRDefault="003D773C" w:rsidP="00006E2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0D90">
              <w:rPr>
                <w:rFonts w:ascii="Times New Roman" w:hAnsi="Times New Roman" w:cs="Times New Roman"/>
                <w:sz w:val="24"/>
                <w:szCs w:val="24"/>
              </w:rPr>
              <w:t xml:space="preserve">liquid* </w:t>
            </w:r>
            <w:proofErr w:type="spellStart"/>
            <w:r w:rsidRPr="00D40D90">
              <w:rPr>
                <w:rFonts w:ascii="Times New Roman" w:hAnsi="Times New Roman" w:cs="Times New Roman"/>
                <w:sz w:val="24"/>
                <w:szCs w:val="24"/>
              </w:rPr>
              <w:t>manag</w:t>
            </w:r>
            <w:proofErr w:type="spellEnd"/>
            <w:r w:rsidRPr="00D40D90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3D773C" w:rsidRPr="00D40D90" w14:paraId="7BBFD67F" w14:textId="77777777" w:rsidTr="00006E29">
        <w:trPr>
          <w:trHeight w:val="3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3" w:type="dxa"/>
          </w:tcPr>
          <w:p w14:paraId="3C466BB2" w14:textId="77777777" w:rsidR="003D773C" w:rsidRPr="009E03CD" w:rsidRDefault="003D773C" w:rsidP="00006E29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19" w:type="dxa"/>
          </w:tcPr>
          <w:p w14:paraId="749E661A" w14:textId="77777777" w:rsidR="003D773C" w:rsidRPr="00D40D90" w:rsidRDefault="003D773C" w:rsidP="00006E2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0D90">
              <w:rPr>
                <w:rFonts w:ascii="Times New Roman" w:hAnsi="Times New Roman" w:cs="Times New Roman"/>
                <w:sz w:val="24"/>
                <w:szCs w:val="24"/>
              </w:rPr>
              <w:t xml:space="preserve">liquid* </w:t>
            </w:r>
            <w:proofErr w:type="spellStart"/>
            <w:r w:rsidRPr="00D40D90">
              <w:rPr>
                <w:rFonts w:ascii="Times New Roman" w:hAnsi="Times New Roman" w:cs="Times New Roman"/>
                <w:sz w:val="24"/>
                <w:szCs w:val="24"/>
              </w:rPr>
              <w:t>volum</w:t>
            </w:r>
            <w:proofErr w:type="spellEnd"/>
            <w:r w:rsidRPr="00D40D90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3D773C" w:rsidRPr="00D40D90" w14:paraId="2AB2829F" w14:textId="77777777" w:rsidTr="00006E29">
        <w:trPr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3" w:type="dxa"/>
          </w:tcPr>
          <w:p w14:paraId="0994CB70" w14:textId="77777777" w:rsidR="003D773C" w:rsidRPr="009E03CD" w:rsidRDefault="003D773C" w:rsidP="00006E29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19" w:type="dxa"/>
          </w:tcPr>
          <w:p w14:paraId="2C4D408F" w14:textId="77777777" w:rsidR="003D773C" w:rsidRPr="00D40D90" w:rsidRDefault="003D773C" w:rsidP="00006E2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0D90">
              <w:rPr>
                <w:rFonts w:ascii="Times New Roman" w:hAnsi="Times New Roman" w:cs="Times New Roman"/>
                <w:sz w:val="24"/>
                <w:szCs w:val="24"/>
              </w:rPr>
              <w:t>liquid* intake</w:t>
            </w:r>
          </w:p>
        </w:tc>
      </w:tr>
      <w:tr w:rsidR="003D773C" w:rsidRPr="00D40D90" w14:paraId="25AC148E" w14:textId="77777777" w:rsidTr="00006E29">
        <w:trPr>
          <w:trHeight w:val="3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3" w:type="dxa"/>
          </w:tcPr>
          <w:p w14:paraId="1D49CAFB" w14:textId="77777777" w:rsidR="003D773C" w:rsidRPr="009E03CD" w:rsidRDefault="003D773C" w:rsidP="00006E29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19" w:type="dxa"/>
          </w:tcPr>
          <w:p w14:paraId="32FCC205" w14:textId="77777777" w:rsidR="003D773C" w:rsidRPr="00D40D90" w:rsidRDefault="003D773C" w:rsidP="00006E2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0D90">
              <w:rPr>
                <w:rFonts w:ascii="Times New Roman" w:hAnsi="Times New Roman" w:cs="Times New Roman"/>
                <w:sz w:val="24"/>
                <w:szCs w:val="24"/>
              </w:rPr>
              <w:t>liquid* balance*</w:t>
            </w:r>
          </w:p>
        </w:tc>
      </w:tr>
      <w:tr w:rsidR="003D773C" w:rsidRPr="00D40D90" w14:paraId="3CF0A051" w14:textId="77777777" w:rsidTr="00006E29">
        <w:trPr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3" w:type="dxa"/>
          </w:tcPr>
          <w:p w14:paraId="559D6426" w14:textId="77777777" w:rsidR="003D773C" w:rsidRPr="009E03CD" w:rsidRDefault="003D773C" w:rsidP="00006E29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19" w:type="dxa"/>
          </w:tcPr>
          <w:p w14:paraId="1217FA79" w14:textId="77777777" w:rsidR="003D773C" w:rsidRPr="00D40D90" w:rsidRDefault="003D773C" w:rsidP="00006E2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0D90">
              <w:rPr>
                <w:rFonts w:ascii="Times New Roman" w:hAnsi="Times New Roman" w:cs="Times New Roman"/>
                <w:sz w:val="24"/>
                <w:szCs w:val="24"/>
              </w:rPr>
              <w:t>liquid* imbalance*</w:t>
            </w:r>
          </w:p>
        </w:tc>
      </w:tr>
      <w:tr w:rsidR="003D773C" w:rsidRPr="00D40D90" w14:paraId="04DA75A9" w14:textId="77777777" w:rsidTr="00006E29">
        <w:trPr>
          <w:trHeight w:val="3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3" w:type="dxa"/>
          </w:tcPr>
          <w:p w14:paraId="76430B47" w14:textId="77777777" w:rsidR="003D773C" w:rsidRPr="009E03CD" w:rsidRDefault="003D773C" w:rsidP="00006E29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19" w:type="dxa"/>
          </w:tcPr>
          <w:p w14:paraId="0514AA6B" w14:textId="77777777" w:rsidR="003D773C" w:rsidRPr="00D40D90" w:rsidRDefault="003D773C" w:rsidP="00006E2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0D90">
              <w:rPr>
                <w:rFonts w:ascii="Times New Roman" w:hAnsi="Times New Roman" w:cs="Times New Roman"/>
                <w:sz w:val="24"/>
                <w:szCs w:val="24"/>
              </w:rPr>
              <w:t xml:space="preserve">liquid* </w:t>
            </w:r>
            <w:proofErr w:type="spellStart"/>
            <w:r w:rsidRPr="00D40D90">
              <w:rPr>
                <w:rFonts w:ascii="Times New Roman" w:hAnsi="Times New Roman" w:cs="Times New Roman"/>
                <w:sz w:val="24"/>
                <w:szCs w:val="24"/>
              </w:rPr>
              <w:t>measur</w:t>
            </w:r>
            <w:proofErr w:type="spellEnd"/>
            <w:r w:rsidRPr="00D40D90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3D773C" w:rsidRPr="00D40D90" w14:paraId="71EDE3D1" w14:textId="77777777" w:rsidTr="00006E29">
        <w:trPr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3" w:type="dxa"/>
          </w:tcPr>
          <w:p w14:paraId="4BE07D01" w14:textId="77777777" w:rsidR="003D773C" w:rsidRPr="009E03CD" w:rsidRDefault="003D773C" w:rsidP="00006E29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19" w:type="dxa"/>
          </w:tcPr>
          <w:p w14:paraId="7E287A6F" w14:textId="77777777" w:rsidR="003D773C" w:rsidRPr="00D40D90" w:rsidRDefault="003D773C" w:rsidP="00006E2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0D90">
              <w:rPr>
                <w:rFonts w:ascii="Times New Roman" w:hAnsi="Times New Roman" w:cs="Times New Roman"/>
                <w:sz w:val="24"/>
                <w:szCs w:val="24"/>
              </w:rPr>
              <w:t>liquid* monitor*</w:t>
            </w:r>
          </w:p>
        </w:tc>
      </w:tr>
      <w:tr w:rsidR="003D773C" w:rsidRPr="00D40D90" w14:paraId="76AA7CE3" w14:textId="77777777" w:rsidTr="00006E29">
        <w:trPr>
          <w:trHeight w:val="6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3" w:type="dxa"/>
          </w:tcPr>
          <w:p w14:paraId="4E49AD8E" w14:textId="77777777" w:rsidR="003D773C" w:rsidRPr="009E03CD" w:rsidRDefault="003D773C" w:rsidP="00006E29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19" w:type="dxa"/>
          </w:tcPr>
          <w:p w14:paraId="7B93F853" w14:textId="77777777" w:rsidR="003D773C" w:rsidRPr="00D40D90" w:rsidRDefault="003D773C" w:rsidP="00006E2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0D90">
              <w:rPr>
                <w:rFonts w:ascii="Times New Roman" w:hAnsi="Times New Roman" w:cs="Times New Roman"/>
                <w:sz w:val="24"/>
                <w:szCs w:val="24"/>
              </w:rPr>
              <w:t>#32 OR #33 OR #34 OR #35 OR #36 OR #37 OR #38 OR #39 OR #40 OR #41 OR #42 OR #43 OR #44 OR #45 OR #46 OR #47 OR #48 OR #49 OR #50 OR #51 OR #52 OR #53 OR #54 OR #55 OR #56 OR #57 OR #58 OR #59</w:t>
            </w:r>
          </w:p>
        </w:tc>
      </w:tr>
      <w:tr w:rsidR="003D773C" w:rsidRPr="00D40D90" w14:paraId="6CFDC201" w14:textId="77777777" w:rsidTr="00006E29">
        <w:trPr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3" w:type="dxa"/>
          </w:tcPr>
          <w:p w14:paraId="058610AC" w14:textId="77777777" w:rsidR="003D773C" w:rsidRPr="009E03CD" w:rsidRDefault="003D773C" w:rsidP="00006E29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19" w:type="dxa"/>
          </w:tcPr>
          <w:p w14:paraId="033A41DF" w14:textId="77777777" w:rsidR="003D773C" w:rsidRPr="00D40D90" w:rsidRDefault="003D773C" w:rsidP="00006E2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0D90">
              <w:rPr>
                <w:rFonts w:ascii="Times New Roman" w:hAnsi="Times New Roman" w:cs="Times New Roman"/>
                <w:sz w:val="24"/>
                <w:szCs w:val="24"/>
              </w:rPr>
              <w:t>#31 AND #60</w:t>
            </w:r>
          </w:p>
        </w:tc>
      </w:tr>
      <w:tr w:rsidR="003D773C" w:rsidRPr="00D40D90" w14:paraId="380446FB" w14:textId="77777777" w:rsidTr="00006E29">
        <w:trPr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3" w:type="dxa"/>
          </w:tcPr>
          <w:p w14:paraId="5E0890D5" w14:textId="77777777" w:rsidR="003D773C" w:rsidRPr="009E03CD" w:rsidRDefault="003D773C" w:rsidP="00006E29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19" w:type="dxa"/>
          </w:tcPr>
          <w:p w14:paraId="09A91E83" w14:textId="77777777" w:rsidR="003D773C" w:rsidRPr="00D40D90" w:rsidRDefault="003D773C" w:rsidP="00006E2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0D90">
              <w:rPr>
                <w:rFonts w:ascii="Times New Roman" w:hAnsi="Times New Roman" w:cs="Times New Roman"/>
                <w:sz w:val="24"/>
                <w:szCs w:val="24"/>
              </w:rPr>
              <w:t>(hospital)</w:t>
            </w:r>
          </w:p>
        </w:tc>
      </w:tr>
      <w:tr w:rsidR="003D773C" w:rsidRPr="00D40D90" w14:paraId="43D07B2C" w14:textId="77777777" w:rsidTr="00006E29">
        <w:trPr>
          <w:trHeight w:val="3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3" w:type="dxa"/>
          </w:tcPr>
          <w:p w14:paraId="1723D84A" w14:textId="77777777" w:rsidR="003D773C" w:rsidRPr="009E03CD" w:rsidRDefault="003D773C" w:rsidP="00006E29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19" w:type="dxa"/>
          </w:tcPr>
          <w:p w14:paraId="552D3ED6" w14:textId="77777777" w:rsidR="003D773C" w:rsidRPr="00D40D90" w:rsidRDefault="003D773C" w:rsidP="00006E2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0D90">
              <w:rPr>
                <w:rFonts w:ascii="Times New Roman" w:hAnsi="Times New Roman" w:cs="Times New Roman"/>
                <w:sz w:val="24"/>
                <w:szCs w:val="24"/>
              </w:rPr>
              <w:t>("acute care center")</w:t>
            </w:r>
          </w:p>
        </w:tc>
      </w:tr>
      <w:tr w:rsidR="003D773C" w:rsidRPr="00D40D90" w14:paraId="41F2F577" w14:textId="77777777" w:rsidTr="00006E29">
        <w:trPr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3" w:type="dxa"/>
          </w:tcPr>
          <w:p w14:paraId="30122240" w14:textId="77777777" w:rsidR="003D773C" w:rsidRPr="009E03CD" w:rsidRDefault="003D773C" w:rsidP="00006E29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19" w:type="dxa"/>
          </w:tcPr>
          <w:p w14:paraId="42B8ADDE" w14:textId="77777777" w:rsidR="003D773C" w:rsidRPr="00D40D90" w:rsidRDefault="003D773C" w:rsidP="00006E2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0D90">
              <w:rPr>
                <w:rFonts w:ascii="Times New Roman" w:hAnsi="Times New Roman" w:cs="Times New Roman"/>
                <w:sz w:val="24"/>
                <w:szCs w:val="24"/>
              </w:rPr>
              <w:t>("</w:t>
            </w:r>
            <w:proofErr w:type="spellStart"/>
            <w:r w:rsidRPr="00D40D90">
              <w:rPr>
                <w:rFonts w:ascii="Times New Roman" w:hAnsi="Times New Roman" w:cs="Times New Roman"/>
                <w:sz w:val="24"/>
                <w:szCs w:val="24"/>
              </w:rPr>
              <w:t>hospitalisation</w:t>
            </w:r>
            <w:proofErr w:type="spellEnd"/>
            <w:r w:rsidRPr="00D40D90">
              <w:rPr>
                <w:rFonts w:ascii="Times New Roman" w:hAnsi="Times New Roman" w:cs="Times New Roman"/>
                <w:sz w:val="24"/>
                <w:szCs w:val="24"/>
              </w:rPr>
              <w:t>")</w:t>
            </w:r>
          </w:p>
        </w:tc>
      </w:tr>
      <w:tr w:rsidR="003D773C" w:rsidRPr="00D40D90" w14:paraId="70404390" w14:textId="77777777" w:rsidTr="00006E29">
        <w:trPr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3" w:type="dxa"/>
          </w:tcPr>
          <w:p w14:paraId="20BFAB93" w14:textId="77777777" w:rsidR="003D773C" w:rsidRPr="009E03CD" w:rsidRDefault="003D773C" w:rsidP="00006E29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19" w:type="dxa"/>
          </w:tcPr>
          <w:p w14:paraId="7425FBF8" w14:textId="77777777" w:rsidR="003D773C" w:rsidRPr="00D40D90" w:rsidRDefault="003D773C" w:rsidP="00006E2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0D90">
              <w:rPr>
                <w:rFonts w:ascii="Times New Roman" w:hAnsi="Times New Roman" w:cs="Times New Roman"/>
                <w:sz w:val="24"/>
                <w:szCs w:val="24"/>
              </w:rPr>
              <w:t>clinical care</w:t>
            </w:r>
          </w:p>
        </w:tc>
      </w:tr>
      <w:tr w:rsidR="003D773C" w:rsidRPr="00D40D90" w14:paraId="28ACC91F" w14:textId="77777777" w:rsidTr="00006E29">
        <w:trPr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3" w:type="dxa"/>
          </w:tcPr>
          <w:p w14:paraId="6C6CEFDC" w14:textId="77777777" w:rsidR="003D773C" w:rsidRPr="009E03CD" w:rsidRDefault="003D773C" w:rsidP="00006E29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19" w:type="dxa"/>
          </w:tcPr>
          <w:p w14:paraId="2A3AB133" w14:textId="77777777" w:rsidR="003D773C" w:rsidRPr="00D40D90" w:rsidRDefault="003D773C" w:rsidP="00006E2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0D90">
              <w:rPr>
                <w:rFonts w:ascii="Times New Roman" w:hAnsi="Times New Roman" w:cs="Times New Roman"/>
                <w:sz w:val="24"/>
                <w:szCs w:val="24"/>
              </w:rPr>
              <w:t>acute care</w:t>
            </w:r>
          </w:p>
        </w:tc>
      </w:tr>
      <w:tr w:rsidR="003D773C" w:rsidRPr="00D40D90" w14:paraId="43F73E5A" w14:textId="77777777" w:rsidTr="00006E29">
        <w:trPr>
          <w:trHeight w:val="3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3" w:type="dxa"/>
          </w:tcPr>
          <w:p w14:paraId="07AC6AB4" w14:textId="77777777" w:rsidR="003D773C" w:rsidRPr="009E03CD" w:rsidRDefault="003D773C" w:rsidP="00006E29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19" w:type="dxa"/>
          </w:tcPr>
          <w:p w14:paraId="7C8636F5" w14:textId="77777777" w:rsidR="003D773C" w:rsidRPr="00D40D90" w:rsidRDefault="003D773C" w:rsidP="00006E2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0D90">
              <w:rPr>
                <w:rFonts w:ascii="Times New Roman" w:hAnsi="Times New Roman" w:cs="Times New Roman"/>
                <w:sz w:val="24"/>
                <w:szCs w:val="24"/>
              </w:rPr>
              <w:t>#62 OR #63 OR #64 OR #65 OR #66</w:t>
            </w:r>
          </w:p>
        </w:tc>
      </w:tr>
      <w:tr w:rsidR="003D773C" w:rsidRPr="00D40D90" w14:paraId="09E393BA" w14:textId="77777777" w:rsidTr="00006E29">
        <w:trPr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3" w:type="dxa"/>
          </w:tcPr>
          <w:p w14:paraId="7F1FEB84" w14:textId="77777777" w:rsidR="003D773C" w:rsidRPr="009E03CD" w:rsidRDefault="003D773C" w:rsidP="00006E29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19" w:type="dxa"/>
          </w:tcPr>
          <w:p w14:paraId="069B2B94" w14:textId="77777777" w:rsidR="003D773C" w:rsidRPr="00D40D90" w:rsidRDefault="003D773C" w:rsidP="00006E2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0D90">
              <w:rPr>
                <w:rFonts w:ascii="Times New Roman" w:hAnsi="Times New Roman" w:cs="Times New Roman"/>
                <w:sz w:val="24"/>
                <w:szCs w:val="24"/>
              </w:rPr>
              <w:t>#61 AND #67</w:t>
            </w:r>
          </w:p>
        </w:tc>
      </w:tr>
    </w:tbl>
    <w:p w14:paraId="7AA6FA91" w14:textId="77777777" w:rsidR="003D773C" w:rsidRPr="00D40D90" w:rsidRDefault="003D773C" w:rsidP="003D773C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6925CC8" w14:textId="77777777" w:rsidR="00CA4030" w:rsidRDefault="00CA4030"/>
    <w:sectPr w:rsidR="00CA403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0B51DDE"/>
    <w:multiLevelType w:val="hybridMultilevel"/>
    <w:tmpl w:val="EE84C09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013D"/>
    <w:rsid w:val="003D773C"/>
    <w:rsid w:val="004D1CC7"/>
    <w:rsid w:val="00CA4030"/>
    <w:rsid w:val="00FD01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1E91CE"/>
  <w15:chartTrackingRefBased/>
  <w15:docId w15:val="{370097EA-F2A7-4275-883F-837C099C6D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D773C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">
    <w:name w:val="Grid Table 1 Light"/>
    <w:basedOn w:val="TableNormal"/>
    <w:uiPriority w:val="46"/>
    <w:rsid w:val="003D773C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ListParagraph">
    <w:name w:val="List Paragraph"/>
    <w:basedOn w:val="Normal"/>
    <w:uiPriority w:val="34"/>
    <w:qFormat/>
    <w:rsid w:val="003D773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38</Words>
  <Characters>1360</Characters>
  <Application>Microsoft Office Word</Application>
  <DocSecurity>0</DocSecurity>
  <Lines>11</Lines>
  <Paragraphs>3</Paragraphs>
  <ScaleCrop>false</ScaleCrop>
  <Company/>
  <LinksUpToDate>false</LinksUpToDate>
  <CharactersWithSpaces>15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</dc:creator>
  <cp:keywords/>
  <dc:description/>
  <cp:lastModifiedBy>SA</cp:lastModifiedBy>
  <cp:revision>3</cp:revision>
  <dcterms:created xsi:type="dcterms:W3CDTF">2022-05-16T11:57:00Z</dcterms:created>
  <dcterms:modified xsi:type="dcterms:W3CDTF">2022-05-16T11:58:00Z</dcterms:modified>
</cp:coreProperties>
</file>